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3517"/>
        <w:tblW w:w="0" w:type="auto"/>
        <w:tblLook w:val="04A0" w:firstRow="1" w:lastRow="0" w:firstColumn="1" w:lastColumn="0" w:noHBand="0" w:noVBand="1"/>
      </w:tblPr>
      <w:tblGrid>
        <w:gridCol w:w="1611"/>
        <w:gridCol w:w="1127"/>
        <w:gridCol w:w="1127"/>
        <w:gridCol w:w="1127"/>
      </w:tblGrid>
      <w:tr w:rsidR="00D3088F" w14:paraId="5D2F4BB4" w14:textId="77777777" w:rsidTr="00C95A78">
        <w:tc>
          <w:tcPr>
            <w:tcW w:w="1274" w:type="dxa"/>
          </w:tcPr>
          <w:p w14:paraId="129FF0B8" w14:textId="6593BAA7" w:rsidR="00D3088F" w:rsidRDefault="00C95A78" w:rsidP="00C95A78">
            <w:r>
              <w:t>comparison</w:t>
            </w:r>
          </w:p>
        </w:tc>
        <w:tc>
          <w:tcPr>
            <w:tcW w:w="1127" w:type="dxa"/>
          </w:tcPr>
          <w:p w14:paraId="1CE28EF9" w14:textId="71FC0C87" w:rsidR="00D3088F" w:rsidRDefault="00D3088F" w:rsidP="00C95A78">
            <w:r>
              <w:t>Intra oral scan body</w:t>
            </w:r>
          </w:p>
        </w:tc>
        <w:tc>
          <w:tcPr>
            <w:tcW w:w="1127" w:type="dxa"/>
          </w:tcPr>
          <w:p w14:paraId="3A93AEEA" w14:textId="74257D52" w:rsidR="00D3088F" w:rsidRDefault="00D3088F" w:rsidP="00C95A78">
            <w:r>
              <w:t>Closed tray scan body</w:t>
            </w:r>
          </w:p>
        </w:tc>
        <w:tc>
          <w:tcPr>
            <w:tcW w:w="1127" w:type="dxa"/>
          </w:tcPr>
          <w:p w14:paraId="4EAA1349" w14:textId="694176B1" w:rsidR="00D3088F" w:rsidRDefault="00D3088F" w:rsidP="00C95A78">
            <w:r>
              <w:t>Open tray scan body</w:t>
            </w:r>
          </w:p>
        </w:tc>
      </w:tr>
      <w:tr w:rsidR="00A82EBB" w14:paraId="3EE11FF9" w14:textId="77777777" w:rsidTr="00C95A78">
        <w:tc>
          <w:tcPr>
            <w:tcW w:w="1274" w:type="dxa"/>
            <w:vMerge w:val="restart"/>
            <w:vAlign w:val="center"/>
          </w:tcPr>
          <w:p w14:paraId="0256C89A" w14:textId="77777777" w:rsidR="00A82EBB" w:rsidRDefault="00A82EBB" w:rsidP="00C95A78">
            <w:pPr>
              <w:jc w:val="center"/>
            </w:pPr>
            <w:r>
              <w:t>RMS.</w:t>
            </w:r>
            <w:r w:rsidR="00C95A78">
              <w:t xml:space="preserve"> (total deviation)</w:t>
            </w:r>
          </w:p>
          <w:p w14:paraId="7A781B84" w14:textId="48FD4C55" w:rsidR="00C95A78" w:rsidRDefault="00C95A78" w:rsidP="00C95A78">
            <w:pPr>
              <w:jc w:val="center"/>
            </w:pPr>
            <w:r>
              <w:t>In micrometer</w:t>
            </w:r>
          </w:p>
        </w:tc>
        <w:tc>
          <w:tcPr>
            <w:tcW w:w="1127" w:type="dxa"/>
          </w:tcPr>
          <w:p w14:paraId="6CC4A311" w14:textId="31EA1607" w:rsidR="00A82EBB" w:rsidRDefault="00A82EBB" w:rsidP="00C95A78">
            <w:r>
              <w:t>27</w:t>
            </w:r>
            <w:r w:rsidR="00C95A78">
              <w:t>.</w:t>
            </w:r>
            <w:r>
              <w:t>73</w:t>
            </w:r>
          </w:p>
        </w:tc>
        <w:tc>
          <w:tcPr>
            <w:tcW w:w="1127" w:type="dxa"/>
          </w:tcPr>
          <w:p w14:paraId="4EB0B6CA" w14:textId="5F6A752E" w:rsidR="00A82EBB" w:rsidRDefault="00A82EBB" w:rsidP="00C95A78">
            <w:r>
              <w:t>39</w:t>
            </w:r>
            <w:r w:rsidR="00C95A78">
              <w:t>,</w:t>
            </w:r>
            <w:r>
              <w:t>56</w:t>
            </w:r>
          </w:p>
        </w:tc>
        <w:tc>
          <w:tcPr>
            <w:tcW w:w="1127" w:type="dxa"/>
          </w:tcPr>
          <w:p w14:paraId="6C6147B6" w14:textId="75A2B692" w:rsidR="00A82EBB" w:rsidRDefault="00A82EBB" w:rsidP="00C95A78">
            <w:r>
              <w:t>46</w:t>
            </w:r>
            <w:r w:rsidR="00C95A78">
              <w:t>,</w:t>
            </w:r>
            <w:r>
              <w:t>46</w:t>
            </w:r>
          </w:p>
        </w:tc>
      </w:tr>
      <w:tr w:rsidR="00A82EBB" w14:paraId="335CB732" w14:textId="77777777" w:rsidTr="00C95A78">
        <w:tc>
          <w:tcPr>
            <w:tcW w:w="1274" w:type="dxa"/>
            <w:vMerge/>
          </w:tcPr>
          <w:p w14:paraId="5D946760" w14:textId="77777777" w:rsidR="00A82EBB" w:rsidRDefault="00A82EBB" w:rsidP="00C95A78"/>
        </w:tc>
        <w:tc>
          <w:tcPr>
            <w:tcW w:w="1127" w:type="dxa"/>
          </w:tcPr>
          <w:p w14:paraId="214EB880" w14:textId="692B4D8D" w:rsidR="00A82EBB" w:rsidRDefault="00A82EBB" w:rsidP="00C95A78">
            <w:r>
              <w:t>21</w:t>
            </w:r>
            <w:r w:rsidR="00C95A78">
              <w:t>,</w:t>
            </w:r>
            <w:r>
              <w:t>32</w:t>
            </w:r>
          </w:p>
        </w:tc>
        <w:tc>
          <w:tcPr>
            <w:tcW w:w="1127" w:type="dxa"/>
          </w:tcPr>
          <w:p w14:paraId="6408CC2E" w14:textId="70CC3DC9" w:rsidR="00A82EBB" w:rsidRDefault="00A82EBB" w:rsidP="00C95A78">
            <w:r>
              <w:t>45</w:t>
            </w:r>
            <w:r w:rsidR="00C95A78">
              <w:t>,</w:t>
            </w:r>
            <w:r>
              <w:t>54</w:t>
            </w:r>
          </w:p>
        </w:tc>
        <w:tc>
          <w:tcPr>
            <w:tcW w:w="1127" w:type="dxa"/>
          </w:tcPr>
          <w:p w14:paraId="408DFE11" w14:textId="2D3C5BF8" w:rsidR="00A82EBB" w:rsidRDefault="00A82EBB" w:rsidP="00C95A78">
            <w:r>
              <w:t>51</w:t>
            </w:r>
            <w:r w:rsidR="00C95A78">
              <w:t>,</w:t>
            </w:r>
            <w:r>
              <w:t>42</w:t>
            </w:r>
          </w:p>
        </w:tc>
      </w:tr>
      <w:tr w:rsidR="00A82EBB" w14:paraId="58888599" w14:textId="77777777" w:rsidTr="00C95A78">
        <w:tc>
          <w:tcPr>
            <w:tcW w:w="1274" w:type="dxa"/>
            <w:vMerge/>
          </w:tcPr>
          <w:p w14:paraId="06ECB93B" w14:textId="77777777" w:rsidR="00A82EBB" w:rsidRDefault="00A82EBB" w:rsidP="00C95A78"/>
        </w:tc>
        <w:tc>
          <w:tcPr>
            <w:tcW w:w="1127" w:type="dxa"/>
          </w:tcPr>
          <w:p w14:paraId="428ACB86" w14:textId="6047298C" w:rsidR="00A82EBB" w:rsidRDefault="00A82EBB" w:rsidP="00C95A78">
            <w:r>
              <w:t>22</w:t>
            </w:r>
            <w:r w:rsidR="00C95A78">
              <w:t>,</w:t>
            </w:r>
            <w:r>
              <w:t>54</w:t>
            </w:r>
          </w:p>
        </w:tc>
        <w:tc>
          <w:tcPr>
            <w:tcW w:w="1127" w:type="dxa"/>
          </w:tcPr>
          <w:p w14:paraId="61AEAB45" w14:textId="23B5D155" w:rsidR="00A82EBB" w:rsidRDefault="00A82EBB" w:rsidP="00C95A78">
            <w:r>
              <w:t>33</w:t>
            </w:r>
            <w:r w:rsidR="00C95A78">
              <w:t>,</w:t>
            </w:r>
            <w:r>
              <w:t>25</w:t>
            </w:r>
          </w:p>
        </w:tc>
        <w:tc>
          <w:tcPr>
            <w:tcW w:w="1127" w:type="dxa"/>
          </w:tcPr>
          <w:p w14:paraId="04ED5CDF" w14:textId="00CF41BC" w:rsidR="00A82EBB" w:rsidRDefault="00A82EBB" w:rsidP="00C95A78">
            <w:r>
              <w:t>42</w:t>
            </w:r>
            <w:r w:rsidR="00C95A78">
              <w:t>,</w:t>
            </w:r>
            <w:r>
              <w:t>51</w:t>
            </w:r>
          </w:p>
        </w:tc>
      </w:tr>
      <w:tr w:rsidR="00A82EBB" w14:paraId="04779AF1" w14:textId="77777777" w:rsidTr="00C95A78">
        <w:tc>
          <w:tcPr>
            <w:tcW w:w="1274" w:type="dxa"/>
            <w:vMerge/>
          </w:tcPr>
          <w:p w14:paraId="087A30A0" w14:textId="77777777" w:rsidR="00A82EBB" w:rsidRDefault="00A82EBB" w:rsidP="00C95A78"/>
        </w:tc>
        <w:tc>
          <w:tcPr>
            <w:tcW w:w="1127" w:type="dxa"/>
          </w:tcPr>
          <w:p w14:paraId="52A82F22" w14:textId="78D220D6" w:rsidR="00A82EBB" w:rsidRDefault="00A82EBB" w:rsidP="00C95A78">
            <w:r>
              <w:t>18</w:t>
            </w:r>
            <w:r w:rsidR="00C95A78">
              <w:t>,</w:t>
            </w:r>
            <w:r>
              <w:t>45</w:t>
            </w:r>
          </w:p>
        </w:tc>
        <w:tc>
          <w:tcPr>
            <w:tcW w:w="1127" w:type="dxa"/>
          </w:tcPr>
          <w:p w14:paraId="1925105C" w14:textId="66B06E7E" w:rsidR="00A82EBB" w:rsidRDefault="00A82EBB" w:rsidP="00C95A78">
            <w:r>
              <w:t>40</w:t>
            </w:r>
            <w:r w:rsidR="00C95A78">
              <w:t>,</w:t>
            </w:r>
            <w:r>
              <w:t>02</w:t>
            </w:r>
          </w:p>
        </w:tc>
        <w:tc>
          <w:tcPr>
            <w:tcW w:w="1127" w:type="dxa"/>
          </w:tcPr>
          <w:p w14:paraId="3DF14734" w14:textId="47858E84" w:rsidR="00A82EBB" w:rsidRDefault="00A82EBB" w:rsidP="00C95A78">
            <w:r>
              <w:t>44</w:t>
            </w:r>
            <w:r w:rsidR="00C95A78">
              <w:t>,</w:t>
            </w:r>
            <w:r>
              <w:t>51</w:t>
            </w:r>
          </w:p>
        </w:tc>
      </w:tr>
      <w:tr w:rsidR="00A82EBB" w14:paraId="196A864F" w14:textId="77777777" w:rsidTr="00C95A78">
        <w:tc>
          <w:tcPr>
            <w:tcW w:w="1274" w:type="dxa"/>
            <w:vMerge/>
          </w:tcPr>
          <w:p w14:paraId="7B7FAF3E" w14:textId="77777777" w:rsidR="00A82EBB" w:rsidRDefault="00A82EBB" w:rsidP="00C95A78"/>
        </w:tc>
        <w:tc>
          <w:tcPr>
            <w:tcW w:w="1127" w:type="dxa"/>
          </w:tcPr>
          <w:p w14:paraId="6C72D75B" w14:textId="309FCDCF" w:rsidR="00A82EBB" w:rsidRDefault="00A82EBB" w:rsidP="00C95A78">
            <w:r>
              <w:t>17</w:t>
            </w:r>
            <w:r w:rsidR="00C95A78">
              <w:t>,</w:t>
            </w:r>
            <w:r>
              <w:t>98</w:t>
            </w:r>
          </w:p>
        </w:tc>
        <w:tc>
          <w:tcPr>
            <w:tcW w:w="1127" w:type="dxa"/>
          </w:tcPr>
          <w:p w14:paraId="0CBCA563" w14:textId="025A1989" w:rsidR="00A82EBB" w:rsidRDefault="00A82EBB" w:rsidP="00C95A78">
            <w:r>
              <w:t>45</w:t>
            </w:r>
            <w:r w:rsidR="00C95A78">
              <w:t>,</w:t>
            </w:r>
            <w:r>
              <w:t>98</w:t>
            </w:r>
          </w:p>
        </w:tc>
        <w:tc>
          <w:tcPr>
            <w:tcW w:w="1127" w:type="dxa"/>
          </w:tcPr>
          <w:p w14:paraId="3C218D06" w14:textId="4854B8ED" w:rsidR="00A82EBB" w:rsidRDefault="00A82EBB" w:rsidP="00C95A78">
            <w:r>
              <w:t>52</w:t>
            </w:r>
            <w:r w:rsidR="00C95A78">
              <w:t>,</w:t>
            </w:r>
            <w:r>
              <w:t>23</w:t>
            </w:r>
          </w:p>
        </w:tc>
      </w:tr>
      <w:tr w:rsidR="00A82EBB" w14:paraId="54873363" w14:textId="77777777" w:rsidTr="00C95A78">
        <w:tc>
          <w:tcPr>
            <w:tcW w:w="1274" w:type="dxa"/>
            <w:vMerge/>
          </w:tcPr>
          <w:p w14:paraId="26AF43CA" w14:textId="77777777" w:rsidR="00A82EBB" w:rsidRDefault="00A82EBB" w:rsidP="00C95A78"/>
        </w:tc>
        <w:tc>
          <w:tcPr>
            <w:tcW w:w="1127" w:type="dxa"/>
          </w:tcPr>
          <w:p w14:paraId="2CC873FA" w14:textId="3903C1FF" w:rsidR="00A82EBB" w:rsidRDefault="00A82EBB" w:rsidP="00C95A78">
            <w:r>
              <w:t>24</w:t>
            </w:r>
            <w:r w:rsidR="00C95A78">
              <w:t>,</w:t>
            </w:r>
            <w:r>
              <w:t>51</w:t>
            </w:r>
          </w:p>
        </w:tc>
        <w:tc>
          <w:tcPr>
            <w:tcW w:w="1127" w:type="dxa"/>
          </w:tcPr>
          <w:p w14:paraId="2115FE43" w14:textId="3A21A63C" w:rsidR="00A82EBB" w:rsidRDefault="00A82EBB" w:rsidP="00C95A78">
            <w:r>
              <w:t>38</w:t>
            </w:r>
            <w:r w:rsidR="00C95A78">
              <w:t>,</w:t>
            </w:r>
            <w:r>
              <w:t>56</w:t>
            </w:r>
          </w:p>
        </w:tc>
        <w:tc>
          <w:tcPr>
            <w:tcW w:w="1127" w:type="dxa"/>
          </w:tcPr>
          <w:p w14:paraId="63C80BE8" w14:textId="31C9901B" w:rsidR="00A82EBB" w:rsidRDefault="00A82EBB" w:rsidP="00C95A78">
            <w:r>
              <w:t>54</w:t>
            </w:r>
            <w:r w:rsidR="00C95A78">
              <w:t>,</w:t>
            </w:r>
            <w:r>
              <w:t>21</w:t>
            </w:r>
          </w:p>
        </w:tc>
      </w:tr>
      <w:tr w:rsidR="00A82EBB" w14:paraId="299E18D3" w14:textId="77777777" w:rsidTr="00C95A78">
        <w:trPr>
          <w:trHeight w:val="144"/>
        </w:trPr>
        <w:tc>
          <w:tcPr>
            <w:tcW w:w="1274" w:type="dxa"/>
            <w:vMerge/>
          </w:tcPr>
          <w:p w14:paraId="61CB4856" w14:textId="77777777" w:rsidR="00A82EBB" w:rsidRDefault="00A82EBB" w:rsidP="00C95A78"/>
        </w:tc>
        <w:tc>
          <w:tcPr>
            <w:tcW w:w="1127" w:type="dxa"/>
          </w:tcPr>
          <w:p w14:paraId="4EA2F03F" w14:textId="147D0F06" w:rsidR="00A82EBB" w:rsidRDefault="00A82EBB" w:rsidP="00C95A78">
            <w:r>
              <w:t>19</w:t>
            </w:r>
            <w:r w:rsidR="00C95A78">
              <w:t>,</w:t>
            </w:r>
            <w:r>
              <w:t>64</w:t>
            </w:r>
          </w:p>
        </w:tc>
        <w:tc>
          <w:tcPr>
            <w:tcW w:w="1127" w:type="dxa"/>
          </w:tcPr>
          <w:p w14:paraId="5BE77508" w14:textId="2A38845B" w:rsidR="00A82EBB" w:rsidRDefault="00A82EBB" w:rsidP="00C95A78">
            <w:r>
              <w:t>37</w:t>
            </w:r>
            <w:r w:rsidR="00C95A78">
              <w:t>,</w:t>
            </w:r>
            <w:r>
              <w:t>54</w:t>
            </w:r>
          </w:p>
        </w:tc>
        <w:tc>
          <w:tcPr>
            <w:tcW w:w="1127" w:type="dxa"/>
          </w:tcPr>
          <w:p w14:paraId="59818D12" w14:textId="692A263A" w:rsidR="00A82EBB" w:rsidRDefault="00A82EBB" w:rsidP="00C95A78">
            <w:r>
              <w:t>42</w:t>
            </w:r>
            <w:r w:rsidR="00C95A78">
              <w:t>,</w:t>
            </w:r>
            <w:r>
              <w:t>31</w:t>
            </w:r>
          </w:p>
        </w:tc>
      </w:tr>
      <w:tr w:rsidR="00A82EBB" w14:paraId="43499F52" w14:textId="77777777" w:rsidTr="00C95A78">
        <w:trPr>
          <w:trHeight w:val="113"/>
        </w:trPr>
        <w:tc>
          <w:tcPr>
            <w:tcW w:w="1274" w:type="dxa"/>
            <w:vMerge/>
          </w:tcPr>
          <w:p w14:paraId="74BAA6D9" w14:textId="77777777" w:rsidR="00A82EBB" w:rsidRDefault="00A82EBB" w:rsidP="00C95A78"/>
        </w:tc>
        <w:tc>
          <w:tcPr>
            <w:tcW w:w="1127" w:type="dxa"/>
          </w:tcPr>
          <w:p w14:paraId="379FD9EE" w14:textId="4042D889" w:rsidR="00A82EBB" w:rsidRDefault="00A82EBB" w:rsidP="00C95A78">
            <w:r>
              <w:t>19</w:t>
            </w:r>
            <w:r w:rsidR="00C95A78">
              <w:t>,</w:t>
            </w:r>
            <w:r>
              <w:t>42</w:t>
            </w:r>
          </w:p>
        </w:tc>
        <w:tc>
          <w:tcPr>
            <w:tcW w:w="1127" w:type="dxa"/>
          </w:tcPr>
          <w:p w14:paraId="0A78461F" w14:textId="67D5B6FF" w:rsidR="00A82EBB" w:rsidRDefault="00A82EBB" w:rsidP="00C95A78">
            <w:r>
              <w:t>39</w:t>
            </w:r>
            <w:r w:rsidR="00C95A78">
              <w:t>,</w:t>
            </w:r>
            <w:r>
              <w:t>91</w:t>
            </w:r>
          </w:p>
        </w:tc>
        <w:tc>
          <w:tcPr>
            <w:tcW w:w="1127" w:type="dxa"/>
          </w:tcPr>
          <w:p w14:paraId="4326D1C1" w14:textId="0721D374" w:rsidR="00A82EBB" w:rsidRDefault="00A82EBB" w:rsidP="00C95A78">
            <w:r>
              <w:t>48</w:t>
            </w:r>
            <w:r w:rsidR="00C95A78">
              <w:t>,</w:t>
            </w:r>
            <w:r>
              <w:t>63</w:t>
            </w:r>
          </w:p>
        </w:tc>
      </w:tr>
      <w:tr w:rsidR="00A82EBB" w14:paraId="0226E8CB" w14:textId="77777777" w:rsidTr="00C95A78">
        <w:trPr>
          <w:trHeight w:val="168"/>
        </w:trPr>
        <w:tc>
          <w:tcPr>
            <w:tcW w:w="1274" w:type="dxa"/>
            <w:vMerge w:val="restart"/>
            <w:vAlign w:val="center"/>
          </w:tcPr>
          <w:p w14:paraId="03E8F086" w14:textId="68F491F1" w:rsidR="00A82EBB" w:rsidRDefault="00A82EBB" w:rsidP="00C95A78">
            <w:pPr>
              <w:jc w:val="center"/>
            </w:pPr>
            <w:r>
              <w:t>Split section</w:t>
            </w:r>
            <w:r w:rsidR="00C95A78">
              <w:t xml:space="preserve"> </w:t>
            </w:r>
            <w:r w:rsidR="009321C6">
              <w:t>measurements</w:t>
            </w:r>
            <w:bookmarkStart w:id="0" w:name="_GoBack"/>
            <w:bookmarkEnd w:id="0"/>
            <w:r>
              <w:t>.</w:t>
            </w:r>
            <w:r w:rsidR="00C95A78">
              <w:t xml:space="preserve"> In micrometer</w:t>
            </w:r>
          </w:p>
        </w:tc>
        <w:tc>
          <w:tcPr>
            <w:tcW w:w="1127" w:type="dxa"/>
          </w:tcPr>
          <w:p w14:paraId="1A5FF9BB" w14:textId="22DC0209" w:rsidR="00A82EBB" w:rsidRDefault="00B1339A" w:rsidP="00C95A78">
            <w:r>
              <w:t>200</w:t>
            </w:r>
          </w:p>
        </w:tc>
        <w:tc>
          <w:tcPr>
            <w:tcW w:w="1127" w:type="dxa"/>
          </w:tcPr>
          <w:p w14:paraId="6EFC457C" w14:textId="1B245D48" w:rsidR="00A82EBB" w:rsidRDefault="00B1339A" w:rsidP="00C95A78">
            <w:r>
              <w:t>250</w:t>
            </w:r>
          </w:p>
        </w:tc>
        <w:tc>
          <w:tcPr>
            <w:tcW w:w="1127" w:type="dxa"/>
          </w:tcPr>
          <w:p w14:paraId="5F029BFC" w14:textId="02D4703C" w:rsidR="00A82EBB" w:rsidRDefault="00B1339A" w:rsidP="00C95A78">
            <w:r>
              <w:t>200</w:t>
            </w:r>
          </w:p>
        </w:tc>
      </w:tr>
      <w:tr w:rsidR="00A82EBB" w14:paraId="35A7A1C4" w14:textId="77777777" w:rsidTr="00C95A78">
        <w:trPr>
          <w:trHeight w:val="125"/>
        </w:trPr>
        <w:tc>
          <w:tcPr>
            <w:tcW w:w="1274" w:type="dxa"/>
            <w:vMerge/>
          </w:tcPr>
          <w:p w14:paraId="6A8BF194" w14:textId="77777777" w:rsidR="00A82EBB" w:rsidRDefault="00A82EBB" w:rsidP="00C95A78"/>
        </w:tc>
        <w:tc>
          <w:tcPr>
            <w:tcW w:w="1127" w:type="dxa"/>
          </w:tcPr>
          <w:p w14:paraId="15BFB4C0" w14:textId="1F6F9DC7" w:rsidR="00A82EBB" w:rsidRDefault="00B1339A" w:rsidP="00C95A78">
            <w:r>
              <w:t>220</w:t>
            </w:r>
          </w:p>
        </w:tc>
        <w:tc>
          <w:tcPr>
            <w:tcW w:w="1127" w:type="dxa"/>
          </w:tcPr>
          <w:p w14:paraId="7685F87F" w14:textId="57510C91" w:rsidR="00A82EBB" w:rsidRDefault="00B1339A" w:rsidP="00C95A78">
            <w:r>
              <w:t>270</w:t>
            </w:r>
          </w:p>
        </w:tc>
        <w:tc>
          <w:tcPr>
            <w:tcW w:w="1127" w:type="dxa"/>
          </w:tcPr>
          <w:p w14:paraId="0C9B1CAC" w14:textId="34E1159A" w:rsidR="00A82EBB" w:rsidRDefault="00B1339A" w:rsidP="00C95A78">
            <w:r>
              <w:t>250</w:t>
            </w:r>
          </w:p>
        </w:tc>
      </w:tr>
      <w:tr w:rsidR="00A82EBB" w14:paraId="7208EBB2" w14:textId="77777777" w:rsidTr="00C95A78">
        <w:trPr>
          <w:trHeight w:val="125"/>
        </w:trPr>
        <w:tc>
          <w:tcPr>
            <w:tcW w:w="1274" w:type="dxa"/>
            <w:vMerge/>
          </w:tcPr>
          <w:p w14:paraId="028D08E2" w14:textId="77777777" w:rsidR="00A82EBB" w:rsidRDefault="00A82EBB" w:rsidP="00C95A78"/>
        </w:tc>
        <w:tc>
          <w:tcPr>
            <w:tcW w:w="1127" w:type="dxa"/>
          </w:tcPr>
          <w:p w14:paraId="779A64D2" w14:textId="350F2487" w:rsidR="00A82EBB" w:rsidRDefault="00B1339A" w:rsidP="00C95A78">
            <w:r>
              <w:t>250</w:t>
            </w:r>
          </w:p>
        </w:tc>
        <w:tc>
          <w:tcPr>
            <w:tcW w:w="1127" w:type="dxa"/>
          </w:tcPr>
          <w:p w14:paraId="791AB843" w14:textId="44F31B4E" w:rsidR="00702EE9" w:rsidRDefault="00B1339A" w:rsidP="00C95A78">
            <w:r>
              <w:t>300</w:t>
            </w:r>
          </w:p>
        </w:tc>
        <w:tc>
          <w:tcPr>
            <w:tcW w:w="1127" w:type="dxa"/>
          </w:tcPr>
          <w:p w14:paraId="111BC95F" w14:textId="27C07532" w:rsidR="00A82EBB" w:rsidRDefault="00B1339A" w:rsidP="00C95A78">
            <w:r>
              <w:t>260</w:t>
            </w:r>
          </w:p>
        </w:tc>
      </w:tr>
      <w:tr w:rsidR="00A82EBB" w14:paraId="7F3B7B1A" w14:textId="77777777" w:rsidTr="00C95A78">
        <w:trPr>
          <w:trHeight w:val="113"/>
        </w:trPr>
        <w:tc>
          <w:tcPr>
            <w:tcW w:w="1274" w:type="dxa"/>
            <w:vMerge/>
          </w:tcPr>
          <w:p w14:paraId="3996C73C" w14:textId="77777777" w:rsidR="00A82EBB" w:rsidRDefault="00A82EBB" w:rsidP="00C95A78"/>
        </w:tc>
        <w:tc>
          <w:tcPr>
            <w:tcW w:w="1127" w:type="dxa"/>
          </w:tcPr>
          <w:p w14:paraId="68662089" w14:textId="3F15352D" w:rsidR="00A82EBB" w:rsidRDefault="00B1339A" w:rsidP="00C95A78">
            <w:r>
              <w:t>190</w:t>
            </w:r>
          </w:p>
        </w:tc>
        <w:tc>
          <w:tcPr>
            <w:tcW w:w="1127" w:type="dxa"/>
          </w:tcPr>
          <w:p w14:paraId="30FB1C82" w14:textId="0F992A63" w:rsidR="00A82EBB" w:rsidRDefault="00B1339A" w:rsidP="00C95A78">
            <w:r>
              <w:t>240</w:t>
            </w:r>
          </w:p>
        </w:tc>
        <w:tc>
          <w:tcPr>
            <w:tcW w:w="1127" w:type="dxa"/>
          </w:tcPr>
          <w:p w14:paraId="2C8180EB" w14:textId="3D804721" w:rsidR="00A82EBB" w:rsidRDefault="00B1339A" w:rsidP="00C95A78">
            <w:r>
              <w:t>270</w:t>
            </w:r>
          </w:p>
        </w:tc>
      </w:tr>
      <w:tr w:rsidR="00A82EBB" w14:paraId="510558B8" w14:textId="77777777" w:rsidTr="00C95A78">
        <w:trPr>
          <w:trHeight w:val="144"/>
        </w:trPr>
        <w:tc>
          <w:tcPr>
            <w:tcW w:w="1274" w:type="dxa"/>
            <w:vMerge/>
          </w:tcPr>
          <w:p w14:paraId="644E42CC" w14:textId="77777777" w:rsidR="00A82EBB" w:rsidRDefault="00A82EBB" w:rsidP="00C95A78"/>
        </w:tc>
        <w:tc>
          <w:tcPr>
            <w:tcW w:w="1127" w:type="dxa"/>
          </w:tcPr>
          <w:p w14:paraId="29658053" w14:textId="7A22D105" w:rsidR="00A82EBB" w:rsidRDefault="00B1339A" w:rsidP="00C95A78">
            <w:r>
              <w:t>230</w:t>
            </w:r>
          </w:p>
        </w:tc>
        <w:tc>
          <w:tcPr>
            <w:tcW w:w="1127" w:type="dxa"/>
          </w:tcPr>
          <w:p w14:paraId="35F8BF6D" w14:textId="0C9ED3CC" w:rsidR="00A82EBB" w:rsidRDefault="00B1339A" w:rsidP="00C95A78">
            <w:r>
              <w:t>280</w:t>
            </w:r>
          </w:p>
        </w:tc>
        <w:tc>
          <w:tcPr>
            <w:tcW w:w="1127" w:type="dxa"/>
          </w:tcPr>
          <w:p w14:paraId="22D4992F" w14:textId="1B9590BB" w:rsidR="00A82EBB" w:rsidRDefault="00B1339A" w:rsidP="00C95A78">
            <w:r>
              <w:t>230</w:t>
            </w:r>
          </w:p>
        </w:tc>
      </w:tr>
      <w:tr w:rsidR="00A82EBB" w14:paraId="3760F554" w14:textId="77777777" w:rsidTr="00C95A78">
        <w:trPr>
          <w:trHeight w:val="144"/>
        </w:trPr>
        <w:tc>
          <w:tcPr>
            <w:tcW w:w="1274" w:type="dxa"/>
            <w:vMerge/>
          </w:tcPr>
          <w:p w14:paraId="630BE315" w14:textId="77777777" w:rsidR="00A82EBB" w:rsidRDefault="00A82EBB" w:rsidP="00C95A78"/>
        </w:tc>
        <w:tc>
          <w:tcPr>
            <w:tcW w:w="1127" w:type="dxa"/>
          </w:tcPr>
          <w:p w14:paraId="5A138BAC" w14:textId="08DD7A06" w:rsidR="00A82EBB" w:rsidRDefault="00B1339A" w:rsidP="00C95A78">
            <w:r>
              <w:t>270</w:t>
            </w:r>
          </w:p>
        </w:tc>
        <w:tc>
          <w:tcPr>
            <w:tcW w:w="1127" w:type="dxa"/>
          </w:tcPr>
          <w:p w14:paraId="3AE226AB" w14:textId="51EBA61B" w:rsidR="00A82EBB" w:rsidRDefault="00B1339A" w:rsidP="00C95A78">
            <w:r>
              <w:t>290</w:t>
            </w:r>
          </w:p>
        </w:tc>
        <w:tc>
          <w:tcPr>
            <w:tcW w:w="1127" w:type="dxa"/>
          </w:tcPr>
          <w:p w14:paraId="10F23827" w14:textId="48A84D61" w:rsidR="00A82EBB" w:rsidRDefault="00B1339A" w:rsidP="00C95A78">
            <w:r>
              <w:t>220</w:t>
            </w:r>
          </w:p>
        </w:tc>
      </w:tr>
      <w:tr w:rsidR="00A82EBB" w14:paraId="0F0EF471" w14:textId="77777777" w:rsidTr="00C95A78">
        <w:trPr>
          <w:trHeight w:val="156"/>
        </w:trPr>
        <w:tc>
          <w:tcPr>
            <w:tcW w:w="1274" w:type="dxa"/>
            <w:vMerge/>
          </w:tcPr>
          <w:p w14:paraId="26A78EAE" w14:textId="77777777" w:rsidR="00A82EBB" w:rsidRDefault="00A82EBB" w:rsidP="00C95A78"/>
        </w:tc>
        <w:tc>
          <w:tcPr>
            <w:tcW w:w="1127" w:type="dxa"/>
          </w:tcPr>
          <w:p w14:paraId="051977D1" w14:textId="48C708FB" w:rsidR="00A82EBB" w:rsidRDefault="00B1339A" w:rsidP="00C95A78">
            <w:r>
              <w:t>240</w:t>
            </w:r>
          </w:p>
        </w:tc>
        <w:tc>
          <w:tcPr>
            <w:tcW w:w="1127" w:type="dxa"/>
          </w:tcPr>
          <w:p w14:paraId="3D162ECB" w14:textId="4C7C20EC" w:rsidR="00702EE9" w:rsidRDefault="00B1339A" w:rsidP="00C95A78">
            <w:r>
              <w:t>260</w:t>
            </w:r>
          </w:p>
        </w:tc>
        <w:tc>
          <w:tcPr>
            <w:tcW w:w="1127" w:type="dxa"/>
          </w:tcPr>
          <w:p w14:paraId="170DFF7C" w14:textId="2C952A2B" w:rsidR="00A82EBB" w:rsidRDefault="00B1339A" w:rsidP="00C95A78">
            <w:r>
              <w:t>240</w:t>
            </w:r>
          </w:p>
        </w:tc>
      </w:tr>
      <w:tr w:rsidR="00A82EBB" w14:paraId="28ACF1AE" w14:textId="77777777" w:rsidTr="00C95A78">
        <w:trPr>
          <w:trHeight w:val="113"/>
        </w:trPr>
        <w:tc>
          <w:tcPr>
            <w:tcW w:w="1274" w:type="dxa"/>
            <w:vMerge/>
          </w:tcPr>
          <w:p w14:paraId="05BF81EE" w14:textId="77777777" w:rsidR="00A82EBB" w:rsidRDefault="00A82EBB" w:rsidP="00C95A78"/>
        </w:tc>
        <w:tc>
          <w:tcPr>
            <w:tcW w:w="1127" w:type="dxa"/>
          </w:tcPr>
          <w:p w14:paraId="1EE83AB7" w14:textId="1F67F67B" w:rsidR="00A82EBB" w:rsidRDefault="00B1339A" w:rsidP="00C95A78">
            <w:r>
              <w:t>200</w:t>
            </w:r>
          </w:p>
        </w:tc>
        <w:tc>
          <w:tcPr>
            <w:tcW w:w="1127" w:type="dxa"/>
          </w:tcPr>
          <w:p w14:paraId="4E213B3F" w14:textId="7B0C7FB7" w:rsidR="00A82EBB" w:rsidRDefault="00B1339A" w:rsidP="00C95A78">
            <w:r>
              <w:t>250</w:t>
            </w:r>
          </w:p>
        </w:tc>
        <w:tc>
          <w:tcPr>
            <w:tcW w:w="1127" w:type="dxa"/>
          </w:tcPr>
          <w:p w14:paraId="6BEAC5A3" w14:textId="521B87F0" w:rsidR="00A82EBB" w:rsidRDefault="00B1339A" w:rsidP="00C95A78">
            <w:r>
              <w:t>220</w:t>
            </w:r>
          </w:p>
        </w:tc>
      </w:tr>
    </w:tbl>
    <w:p w14:paraId="2C3E6C7F" w14:textId="33D6E161" w:rsidR="00BA6691" w:rsidRPr="00C95A78" w:rsidRDefault="00C95A78" w:rsidP="00C95A78">
      <w:pPr>
        <w:jc w:val="center"/>
        <w:rPr>
          <w:b/>
          <w:bCs/>
          <w:u w:val="single"/>
        </w:rPr>
      </w:pPr>
      <w:r w:rsidRPr="00C95A78">
        <w:rPr>
          <w:b/>
          <w:bCs/>
          <w:u w:val="single"/>
        </w:rPr>
        <w:t>Raw data</w:t>
      </w:r>
    </w:p>
    <w:sectPr w:rsidR="00BA6691" w:rsidRPr="00C95A78" w:rsidSect="005D35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559"/>
    <w:rsid w:val="005D35FC"/>
    <w:rsid w:val="00702EE9"/>
    <w:rsid w:val="0080309C"/>
    <w:rsid w:val="008628E8"/>
    <w:rsid w:val="009321C6"/>
    <w:rsid w:val="009F34D3"/>
    <w:rsid w:val="00A82EBB"/>
    <w:rsid w:val="00B1339A"/>
    <w:rsid w:val="00B44245"/>
    <w:rsid w:val="00BA6691"/>
    <w:rsid w:val="00C95A78"/>
    <w:rsid w:val="00D3088F"/>
    <w:rsid w:val="00D41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B0E40"/>
  <w15:chartTrackingRefBased/>
  <w15:docId w15:val="{0D1D2B2E-C7B5-43BC-96FB-A367E1017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0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5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h</dc:creator>
  <cp:keywords/>
  <dc:description/>
  <cp:lastModifiedBy>Nourh</cp:lastModifiedBy>
  <cp:revision>7</cp:revision>
  <dcterms:created xsi:type="dcterms:W3CDTF">2022-05-20T14:43:00Z</dcterms:created>
  <dcterms:modified xsi:type="dcterms:W3CDTF">2022-06-07T17:59:00Z</dcterms:modified>
</cp:coreProperties>
</file>